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781" w:tblpY="1930"/>
        <w:tblOverlap w:val="never"/>
        <w:tblW w:w="4994" w:type="pct"/>
        <w:tblInd w:w="0" w:type="dxa"/>
        <w:tblLook w:val="0000" w:firstRow="0" w:lastRow="0" w:firstColumn="0" w:lastColumn="0" w:noHBand="0" w:noVBand="0"/>
      </w:tblPr>
      <w:tblGrid>
        <w:gridCol w:w="3806"/>
        <w:gridCol w:w="4490"/>
      </w:tblGrid>
      <w:tr w:rsidR="00963C76"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</w:tcPr>
          <w:p w:rsidR="00963C76" w:rsidRPr="005311C9" w:rsidRDefault="00963C76" w:rsidP="005311C9">
            <w:pPr>
              <w:spacing w:line="480" w:lineRule="auto"/>
              <w:rPr>
                <w:rFonts w:ascii="Times New Roman" w:hAnsi="Times New Roman"/>
                <w:b/>
              </w:rPr>
            </w:pPr>
            <w:bookmarkStart w:id="0" w:name="_GoBack"/>
            <w:bookmarkEnd w:id="0"/>
            <w:r w:rsidRPr="005311C9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</w:tcPr>
          <w:p w:rsidR="00963C76" w:rsidRPr="005311C9" w:rsidRDefault="00963C76" w:rsidP="005311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311C9">
              <w:rPr>
                <w:rFonts w:ascii="Times New Roman" w:hAnsi="Times New Roman"/>
                <w:b/>
              </w:rPr>
              <w:t>Primer sequence 5’-3’</w:t>
            </w:r>
          </w:p>
        </w:tc>
      </w:tr>
      <w:tr w:rsidR="00963C76">
        <w:trPr>
          <w:trHeight w:val="285"/>
        </w:trPr>
        <w:tc>
          <w:tcPr>
            <w:tcW w:w="2294" w:type="pct"/>
            <w:tcBorders>
              <w:top w:val="single" w:sz="4" w:space="0" w:color="auto"/>
            </w:tcBorders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174DC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PTEN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706" w:type="pct"/>
            <w:tcBorders>
              <w:top w:val="single" w:sz="4" w:space="0" w:color="auto"/>
            </w:tcBorders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TGAAGACCATAACCCACCAC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</w:pPr>
            <w:r w:rsidRPr="008174DC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PTEN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TACACCAGTTCGTCCCTTTC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FFFFFF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174DC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HIF-1α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706" w:type="pct"/>
            <w:shd w:val="clear" w:color="auto" w:fill="FFFFFF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GTTCCTTCGATCAGTTGTC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174DC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HIF-1α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CAGTGGTGGCAGTGGTAGT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 xml:space="preserve">VEGFA 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GAAGTGGTGAAGTTCATGGATG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174DC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VEGFA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CTGTTCAGTCTTTCCTGGTGAG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 xml:space="preserve">ANG1 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TGTTTTACTAAAGGGAGGAA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 xml:space="preserve">ANG1 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GCAAAACACCTTTTTGGG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NG2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GAGGCTGCAAGTGCTGGAGAACA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NG2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GGGAGTGTTCCAAGAGCTGAAGT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HGF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AAAGGAAAAGAAG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HGF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TTGCTTGTGAAACACC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CTB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TGTACGTTGCTATCCAGGC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CTB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TCCTTAATGTCACGCACGAT 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miR-26a-5p 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CAGTTCAAGTAATCCAGGATAG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miR-23b-3p 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ATCACATTGCCAGGGA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486-5p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CTGAGCTGCCCCGAGAAA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494-3p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GAAACATACACGGGAAACCTC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92a-3p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TTGTCCCGGCCTGTAAA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188-5p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TCCCTTGCATGGTGGA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25-3p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TTGCACTTGTCTCGGTCT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6866-3p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CAGATCCCTTTATCTGTCCT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338-3p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GTCCAGCATCAGTGATTTTG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320d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AAAGCTGGGTTGAGAGGA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320c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AAAGCTGGGTTGAGAGGGT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152-3p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CAGTGCATGACAGAACTTGG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148b-3p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TCAGTGCATCACAGAACTTTGT</w:t>
            </w:r>
          </w:p>
        </w:tc>
      </w:tr>
      <w:tr w:rsidR="00963C76">
        <w:trPr>
          <w:trHeight w:val="285"/>
        </w:trPr>
        <w:tc>
          <w:tcPr>
            <w:tcW w:w="2294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iR-141-3p</w:t>
            </w:r>
          </w:p>
        </w:tc>
        <w:tc>
          <w:tcPr>
            <w:tcW w:w="2706" w:type="pct"/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TAACACTGTCTGGTAAAGATGG</w:t>
            </w:r>
          </w:p>
        </w:tc>
      </w:tr>
      <w:tr w:rsidR="00963C76">
        <w:trPr>
          <w:trHeight w:val="285"/>
        </w:trPr>
        <w:tc>
          <w:tcPr>
            <w:tcW w:w="2294" w:type="pct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U6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06" w:type="pct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CGCTTCGGCAGCACA</w:t>
            </w:r>
          </w:p>
        </w:tc>
      </w:tr>
      <w:tr w:rsidR="00963C76">
        <w:trPr>
          <w:trHeight w:val="285"/>
        </w:trPr>
        <w:tc>
          <w:tcPr>
            <w:tcW w:w="2294" w:type="pct"/>
            <w:tcBorders>
              <w:bottom w:val="single" w:sz="4" w:space="0" w:color="auto"/>
            </w:tcBorders>
            <w:shd w:val="clear" w:color="auto" w:fill="E7E6E6"/>
            <w:noWrap/>
          </w:tcPr>
          <w:p w:rsidR="00963C76" w:rsidRPr="005311C9" w:rsidRDefault="00963C7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311C9">
              <w:rPr>
                <w:rFonts w:ascii="Times New Roman" w:eastAsia="宋体" w:hAnsi="Times New Roman"/>
                <w:i/>
                <w:color w:val="000000"/>
                <w:kern w:val="0"/>
                <w:sz w:val="22"/>
              </w:rPr>
              <w:t>U6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Pr="005311C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06" w:type="pct"/>
            <w:tcBorders>
              <w:bottom w:val="single" w:sz="4" w:space="0" w:color="auto"/>
            </w:tcBorders>
            <w:shd w:val="clear" w:color="auto" w:fill="E7E6E6"/>
            <w:noWrap/>
          </w:tcPr>
          <w:p w:rsidR="00963C76" w:rsidRPr="005311C9" w:rsidRDefault="00963C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5311C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CGCTTCACGAATTTGCGT</w:t>
            </w:r>
          </w:p>
        </w:tc>
      </w:tr>
    </w:tbl>
    <w:p w:rsidR="00963C76" w:rsidRPr="005311C9" w:rsidRDefault="009D3A5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 w:rsidR="00963C76" w:rsidRPr="005311C9">
        <w:rPr>
          <w:rFonts w:ascii="Times New Roman" w:hAnsi="Times New Roman"/>
          <w:b/>
          <w:sz w:val="24"/>
          <w:szCs w:val="24"/>
        </w:rPr>
        <w:t>. Primers used in the qPCR assay</w:t>
      </w:r>
    </w:p>
    <w:sectPr w:rsidR="00963C76" w:rsidRPr="005311C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970" w:rsidRDefault="00E56970" w:rsidP="009D3A5D">
      <w:r>
        <w:separator/>
      </w:r>
    </w:p>
  </w:endnote>
  <w:endnote w:type="continuationSeparator" w:id="0">
    <w:p w:rsidR="00E56970" w:rsidRDefault="00E56970" w:rsidP="009D3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970" w:rsidRDefault="00E56970" w:rsidP="009D3A5D">
      <w:r>
        <w:separator/>
      </w:r>
    </w:p>
  </w:footnote>
  <w:footnote w:type="continuationSeparator" w:id="0">
    <w:p w:rsidR="00E56970" w:rsidRDefault="00E56970" w:rsidP="009D3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72C"/>
    <w:rsid w:val="001F66BB"/>
    <w:rsid w:val="0022672C"/>
    <w:rsid w:val="00390C50"/>
    <w:rsid w:val="005311C9"/>
    <w:rsid w:val="008174DC"/>
    <w:rsid w:val="00963C76"/>
    <w:rsid w:val="009D3A5D"/>
    <w:rsid w:val="00B116D7"/>
    <w:rsid w:val="00CC2F24"/>
    <w:rsid w:val="00E56970"/>
    <w:rsid w:val="00EA4B03"/>
    <w:rsid w:val="00F057FC"/>
    <w:rsid w:val="00F86EA5"/>
    <w:rsid w:val="0C36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5E3AEB-A11E-46FD-BAE3-A86C7BCDF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rPr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Pr>
      <w:kern w:val="2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泽坤</dc:creator>
  <cp:keywords/>
  <dc:description/>
  <cp:lastModifiedBy>申 泽坤</cp:lastModifiedBy>
  <cp:revision>2</cp:revision>
  <dcterms:created xsi:type="dcterms:W3CDTF">2022-07-28T01:46:00Z</dcterms:created>
  <dcterms:modified xsi:type="dcterms:W3CDTF">2022-07-28T01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9C06E9F2E8D4BDCB5B60E4E418B34B6</vt:lpwstr>
  </property>
</Properties>
</file>